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2AE" w:rsidRPr="000B32AE" w:rsidRDefault="000B32AE" w:rsidP="000B32AE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0B32AE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246053">
        <w:rPr>
          <w:rFonts w:ascii="Times New Roman" w:eastAsia="Calibri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0B32AE">
        <w:rPr>
          <w:rFonts w:ascii="Times New Roman" w:eastAsia="Calibri" w:hAnsi="Times New Roman" w:cs="Times New Roman"/>
          <w:b/>
          <w:sz w:val="24"/>
          <w:szCs w:val="24"/>
        </w:rPr>
        <w:t xml:space="preserve"> Table. Characteristics of testers by HCV and HIV test category in the British Columbia Hepatitis Testers Cohort stratified by year of diagnosis  </w:t>
      </w:r>
    </w:p>
    <w:tbl>
      <w:tblPr>
        <w:tblpPr w:leftFromText="180" w:rightFromText="180" w:vertAnchor="text" w:horzAnchor="margin" w:tblpXSpec="center" w:tblpY="32"/>
        <w:tblW w:w="19076" w:type="dxa"/>
        <w:tblLook w:val="04A0" w:firstRow="1" w:lastRow="0" w:firstColumn="1" w:lastColumn="0" w:noHBand="0" w:noVBand="1"/>
      </w:tblPr>
      <w:tblGrid>
        <w:gridCol w:w="977"/>
        <w:gridCol w:w="902"/>
        <w:gridCol w:w="902"/>
        <w:gridCol w:w="902"/>
        <w:gridCol w:w="902"/>
        <w:gridCol w:w="869"/>
        <w:gridCol w:w="869"/>
        <w:gridCol w:w="869"/>
        <w:gridCol w:w="869"/>
        <w:gridCol w:w="851"/>
        <w:gridCol w:w="851"/>
        <w:gridCol w:w="851"/>
        <w:gridCol w:w="851"/>
        <w:gridCol w:w="924"/>
        <w:gridCol w:w="924"/>
        <w:gridCol w:w="924"/>
        <w:gridCol w:w="851"/>
        <w:gridCol w:w="997"/>
        <w:gridCol w:w="997"/>
        <w:gridCol w:w="997"/>
        <w:gridCol w:w="997"/>
      </w:tblGrid>
      <w:tr w:rsidR="000B32AE" w:rsidRPr="000B32AE" w:rsidTr="000B32AE">
        <w:trPr>
          <w:trHeight w:val="300"/>
        </w:trPr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&lt;200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2000-2004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2005-2009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2010-201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&lt;2000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2000-200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2005-2009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2010-20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&lt;2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2000-20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2005-20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2010-201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&lt;200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2000-2004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2005-20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2010-2013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&lt;200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2000-2004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2005-2009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2010-2013</w:t>
            </w:r>
          </w:p>
        </w:tc>
      </w:tr>
      <w:tr w:rsidR="000B32AE" w:rsidRPr="000B32AE" w:rsidTr="000B32AE">
        <w:trPr>
          <w:trHeight w:val="51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Variab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+/HCV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+/HCV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+/HCV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+/HCV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+/HCV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+/HCV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+/HCV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+/HCV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HCV+ </w:t>
            </w:r>
            <w:proofErr w:type="spell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ser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HCV+ </w:t>
            </w:r>
            <w:proofErr w:type="spell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ser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HCV+ </w:t>
            </w:r>
            <w:proofErr w:type="spell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ser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HCV+ </w:t>
            </w:r>
            <w:proofErr w:type="spell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sero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CV+ prevalen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CV+ prevalen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CV+ preval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CV+ prevalen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-/HCV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-/HCV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-/HCV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IV-/HCV-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N  (</w:t>
            </w:r>
            <w:proofErr w:type="gramEnd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%)</w:t>
            </w:r>
          </w:p>
        </w:tc>
      </w:tr>
      <w:tr w:rsidR="000B32AE" w:rsidRPr="000B32AE" w:rsidTr="000B32AE">
        <w:trPr>
          <w:trHeight w:val="510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(Row percent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137(2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40(0.5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23(0.1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9(0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98(1.5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85(0.8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74(0.4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29(0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09(0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153(1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21(0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30(0.2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6341(17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568(7.1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021(2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144(0.9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2047(78.7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3972(90.5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67597(96.3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39261(98.7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Sex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Fe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08(28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76(29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1(3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7(26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93(12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45(15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63(17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5(1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17(4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15(4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17(4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71(46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310(35.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478(3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291(3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07(32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6211(54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1177(52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16610(58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91348(61.2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29(71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64(70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92(6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1(72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05(87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40(84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11(82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74(8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92(5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38(5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04(5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59(53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027(64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089(6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730(6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137(67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5748(45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2760(47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0969(41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47886(38.8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(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8(0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5(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(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7(0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Birth year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&lt; 19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1(2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(1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(1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38(10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6(8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5(5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(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9(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4(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0(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(1.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551(13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19(9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32(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35(7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5844(37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2953(18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9369(10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7544(7.4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945-19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26(64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36(46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5(31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8(27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59(63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75(48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22(35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02(2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01(4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54(3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89(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7(1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016(68.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985(66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144(6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617(58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9066(40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9935(40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7212(26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0733(22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&gt; 1964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30(32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86(51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82(66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0(71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01(26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74(42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77(59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02(6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79(5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65(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92(7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53(80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774(18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264(24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045(3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92(3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7137(22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1084(40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31016(62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50984(70.5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Age at diagnosi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&lt;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(0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(0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6(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(1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4(1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(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(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(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(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(0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17(0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4(0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4(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0(0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071(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345(2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979(1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178(1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-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98(12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4(13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1(12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(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7(6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3(5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6(7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4(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4(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91(2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61(1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0(1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11(4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23(3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55(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9(3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370(6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839(10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2007(14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5017(14.9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-3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55(4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92(31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5(24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0(3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16(35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09(25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89(26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97(2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28(4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96(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58(3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04(35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066(2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948(14.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18(1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62(10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348(16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6653(21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4535(28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3071(31.8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5-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36(36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47(36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7(39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8(27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89(34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75(36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67(31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8(2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01(2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88(2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21(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78(26.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697(40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208(3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28(2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43(15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6803(2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2964(24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4019(22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6252(19.7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5-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95(9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9(15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7(18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1(22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28(14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11(19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93(19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46(2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0(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16(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65(1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9(1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299(20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963(36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740(3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02(29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221(16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2041(18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3093(14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5165(13.3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&gt;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2(1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6(2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3(5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(9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2(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0(11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5(12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4(1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(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8(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4(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6(8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851(10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32(13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496(2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498(40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2234(34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9130(22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7964(18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3578(19.3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Urb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5(1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(1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(2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(5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5(3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(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4(2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7(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(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8(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8(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1(2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38(3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72(4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37(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78(9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60(2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049(1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745(1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661(2.6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2(5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0(7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5(10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(8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2(4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8(4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3(5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1(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6(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37(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76(1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6(10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935(11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93(11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85(1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77(12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348(11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391(1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8660(10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0671(9.5)</w:t>
            </w:r>
          </w:p>
        </w:tc>
      </w:tr>
      <w:tr w:rsidR="000B32AE" w:rsidRPr="000B32AE" w:rsidTr="000B32AE">
        <w:trPr>
          <w:trHeight w:val="34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920(93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57(91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67(86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9(85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121(92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91(94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57(92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11(8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68(8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68(8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97(8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33(86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568(85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403(8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199(8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789(77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5139(86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3532(88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22192(87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61929(87.9)</w:t>
            </w:r>
          </w:p>
        </w:tc>
      </w:tr>
      <w:tr w:rsidR="000B32AE" w:rsidRPr="000B32AE" w:rsidTr="000B32AE">
        <w:trPr>
          <w:trHeight w:val="55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Social deprivation quinti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6(3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7(2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(2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(5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9(3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(1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5(2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3(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1(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8(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4(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5(2.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06(3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92(4.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56(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42(8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54(1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216(1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442(0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618(2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Q1   (most privileged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5(5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2(5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9(4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(9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8(6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6(9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0(8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4(1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3(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3(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9(7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7(9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51(9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70(11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83(1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07(13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9609(16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0924(17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6202(1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8511(18.5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Q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91(9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6(8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0(7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(5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9(1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6(10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4(10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7(1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2(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8(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1(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4(9.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456(13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18(12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31(1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89(12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283(18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0742(17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4076(17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2828(17.6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Q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21(13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2(11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0(9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(7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7(11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0(10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4(11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6(1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94(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16(1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12(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2(14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604(17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48(16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06(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33(15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3885(19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1964(18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6678(18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2217(17.6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Q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33(20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2(17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8(25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7(19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11(17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81(17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10(2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3(1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45(2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15(1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59(2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90(20.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693(21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70(18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121(2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42(20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279(20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3574(19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7061(2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3213(20.8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Q5   (most deprived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11(48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11(54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17(51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2(51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54(50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07(50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71(45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36(4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04(4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83(4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16(4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32(44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231(3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870(35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324(3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31(29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9237(2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3552(2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0138(24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9874(23.4)</w:t>
            </w:r>
          </w:p>
        </w:tc>
      </w:tr>
      <w:tr w:rsidR="000B32AE" w:rsidRPr="000B32AE" w:rsidTr="000B32AE">
        <w:trPr>
          <w:trHeight w:val="51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Material deprivation quintile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6(3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7(2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(2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(5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9(3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(1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5(2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3(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1(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8(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4(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5(2.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06(3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92(4.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56(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42(8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54(1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216(1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442(0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618(2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Q1   (most privileged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32(13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8(13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7(15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2(2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33(31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04(31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63(31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01(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1(1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6(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48(1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1(15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398(12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74(12.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82(1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20(1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3450(19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3783(19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5346(20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0069(23.5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lastRenderedPageBreak/>
              <w:t>Q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38(1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0(13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8(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(12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21(18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81(17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0(1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3(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91(1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24(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9(1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96(13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397(16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988(14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16(1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68(15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3507(19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1944(18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8685(18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4210(19.4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Q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06(12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9(11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3(14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8(20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08(13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90(1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15(14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6(1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16(1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44(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59(1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93(13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710(17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340(17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906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66(17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4361(2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3588(19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2035(19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4570(19.5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Q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37(17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9(24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7(25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(12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96(12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62(16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5(15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5(1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63(2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34(2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88(2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80(19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651(21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103(22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90(2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59(20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4972(20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5557(20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4088(20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5745(19.7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Q5   (most deprived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18(38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17(33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9(32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5(25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51(19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23(20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86(19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1(1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47(2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87(3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23(3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05(35.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379(2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871(28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671(2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89(24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4003(19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5884(20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4001(20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2049(16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Illicit Drug </w:t>
            </w:r>
            <w:proofErr w:type="spell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Use</w:t>
            </w: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B32AE" w:rsidRPr="000B32AE" w:rsidTr="000B32AE">
        <w:trPr>
          <w:trHeight w:val="51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32(64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22(66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83(66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7(7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28(9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02(94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70(92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70(9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98(4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83(4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00(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91(48.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917(79.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600(85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885(8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613(91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0223(98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0141(97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59330(97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22561(97.4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05(35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18(33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0(33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2(2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0(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3(5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4(7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9(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11(5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70(5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21(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39(51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424(20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968(14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36(1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31(8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24(1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831(2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267(2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700(2.6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IDU</w:t>
            </w: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B32AE" w:rsidRPr="000B32AE" w:rsidTr="000B32AE">
        <w:trPr>
          <w:trHeight w:val="51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17(70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53(69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71(64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1(72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39(97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18(95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79(93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73(9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35(6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32(5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52(47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45(45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109(83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844(87.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890(8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537(90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0955(99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1232(98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60663(98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23256(97.5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20(29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87(30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2(35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8(27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9(2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7(4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5(6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6(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74(39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21(47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69(5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85(54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232(16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24(12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31(1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07(9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92(0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740(1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934(1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005(2.5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OST</w:t>
            </w: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B32AE" w:rsidRPr="000B32AE" w:rsidTr="000B32AE">
        <w:trPr>
          <w:trHeight w:val="51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913(92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33(88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72(87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0(86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95(99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75(99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64(99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21(99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76(8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55(7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49(7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73(61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4816(94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744(93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554(9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783(94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1923(99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3449(99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66349(99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32528(98.9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4(7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7(11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1(12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9(13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(0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(0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(0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(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3(1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98(23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72(2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57(38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25(5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24(6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67(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61(5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4(0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23(0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48(0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733(1.1)</w:t>
            </w:r>
          </w:p>
        </w:tc>
      </w:tr>
      <w:tr w:rsidR="000B32AE" w:rsidRPr="000B32AE" w:rsidTr="000B32AE">
        <w:trPr>
          <w:trHeight w:val="51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Major Mental </w:t>
            </w:r>
            <w:proofErr w:type="spell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Illness</w:t>
            </w: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B32AE" w:rsidRPr="000B32AE" w:rsidTr="000B32AE">
        <w:trPr>
          <w:trHeight w:val="51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739(87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35(88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71(87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5(89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91(9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51(91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67(92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57(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58(79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46(7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05(8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03(77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3892(90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538(92.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384(9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755(93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5345(94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3200(93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47435(94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02574(94.3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98(12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5(11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2(12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(10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7(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4(8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7(7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2(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1(2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07(2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16(1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27(22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449(9.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30(7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37(6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89(6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702(5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772(6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162(5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6687(5.7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Depression</w:t>
            </w: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B32AE" w:rsidRPr="000B32AE" w:rsidTr="000B32AE">
        <w:trPr>
          <w:trHeight w:val="51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395(76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32(77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39(80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4(89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51(80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87(81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64(85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81(8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29(6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19(5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33(6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81(61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088(76.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948(80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434(8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324(86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1667(8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1813(81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06196(8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42316(84.8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42(23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8(22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4(19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(10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47(19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98(18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10(14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8(1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80(3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34(4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88(3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49(38.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253(23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620(19.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87(1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20(1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380(16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2159(18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1401(16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6945(15.2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Psychosis</w:t>
            </w: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B32AE" w:rsidRPr="000B32AE" w:rsidTr="000B32AE">
        <w:trPr>
          <w:trHeight w:val="51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005(95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07(96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01(94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4(96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58(98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55(98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41(97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10(9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54(9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18(9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084(9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09(91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765(97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227(97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806(9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020(9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0660(98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1256(98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62748(98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30616(98.6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2(4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3(3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(5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(3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0(1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0(1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3(2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9(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5(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5(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7(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1(8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76(2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41(2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15(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4(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87(1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716(1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849(1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645(1.4)</w:t>
            </w:r>
          </w:p>
        </w:tc>
      </w:tr>
      <w:tr w:rsidR="000B32AE" w:rsidRPr="000B32AE" w:rsidTr="000B32AE">
        <w:trPr>
          <w:trHeight w:val="51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Problematic alcohol </w:t>
            </w:r>
            <w:proofErr w:type="spell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use</w:t>
            </w: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B32AE" w:rsidRPr="000B32AE" w:rsidTr="000B32AE">
        <w:trPr>
          <w:trHeight w:val="51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631(83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18(8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82(90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1(94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23(96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31(96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06(95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88(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65(7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93(8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64(8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19(85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3499(89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677(93.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392(9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813(94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9141(97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69823(97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60485(98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27591(98.2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06(16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2(1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1(9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(5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5(3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4(3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8(4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1(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44(2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60(1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57(16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11(14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842(10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91(6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29(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31(5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906(2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149(2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112(1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670(1.8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Active </w:t>
            </w:r>
            <w:proofErr w:type="spellStart"/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Tb</w:t>
            </w: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B32AE" w:rsidRPr="000B32AE" w:rsidTr="000B32AE">
        <w:trPr>
          <w:trHeight w:val="51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128(99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39(99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23(10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9(10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91(99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82(99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70(99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27(9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09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151(99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20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27(99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6310(99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556(99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010(99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140(99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1765(99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3478(99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67007(99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38528(99.9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(0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(0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(0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(0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(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(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(0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1(0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(0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(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(0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82(0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94(0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590(0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33(0.1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CA"/>
              </w:rPr>
              <w:t>Hepatitis B</w:t>
            </w:r>
            <w:r w:rsidRPr="000B32A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0B32AE" w:rsidRPr="000B32AE" w:rsidTr="000B32AE">
        <w:trPr>
          <w:trHeight w:val="51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 xml:space="preserve">  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107(9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26(98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15(98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9(10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61(98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70(99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61(99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27(9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162(96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118(9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212(9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29(99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6082(9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465(99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989(9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137(99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21011(99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2142(98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66066(99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637469(99.7)</w:t>
            </w:r>
          </w:p>
        </w:tc>
      </w:tr>
      <w:tr w:rsidR="000B32AE" w:rsidRPr="000B32AE" w:rsidTr="000B32A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lastRenderedPageBreak/>
              <w:t xml:space="preserve">  Ye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0(1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4(1.5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8(1.9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0(0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7(1.6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(0.9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3(0.9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(0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47(3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5(1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9(0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(0.1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259(1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3(0.8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32(0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7(0.1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036(0.8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830(1.1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531(0.4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2AE" w:rsidRPr="000B32AE" w:rsidRDefault="000B32AE" w:rsidP="000B32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</w:pPr>
            <w:r w:rsidRPr="000B32A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CA"/>
              </w:rPr>
              <w:t>1792(0.3)</w:t>
            </w:r>
          </w:p>
        </w:tc>
      </w:tr>
    </w:tbl>
    <w:p w:rsidR="000B32AE" w:rsidRPr="000B32AE" w:rsidRDefault="000B32AE" w:rsidP="000B32A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</w:pPr>
    </w:p>
    <w:p w:rsidR="000B32AE" w:rsidRPr="000B32AE" w:rsidRDefault="000B32AE" w:rsidP="000B32A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</w:pPr>
      <w:r w:rsidRPr="000B32AE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>Abbreviations: IDU, injection drug use; OST, opioid substitution therapy.</w:t>
      </w:r>
    </w:p>
    <w:p w:rsidR="005426A1" w:rsidRDefault="000B32AE" w:rsidP="000B32AE">
      <w:pPr>
        <w:spacing w:after="0"/>
      </w:pPr>
      <w:proofErr w:type="gramStart"/>
      <w:r w:rsidRPr="000B32A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CA"/>
        </w:rPr>
        <w:t>a</w:t>
      </w:r>
      <w:proofErr w:type="gramEnd"/>
      <w:r w:rsidRPr="000B32AE">
        <w:rPr>
          <w:rFonts w:ascii="Times New Roman" w:eastAsia="MS Mincho" w:hAnsi="Times New Roman" w:cs="Times New Roman"/>
          <w:sz w:val="20"/>
          <w:szCs w:val="20"/>
          <w:lang w:eastAsia="en-CA"/>
        </w:rPr>
        <w:t xml:space="preserve"> </w:t>
      </w:r>
      <w:r w:rsidRPr="000B32AE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Factor assessed for past 3 years before diagnosis or last negative test.</w:t>
      </w:r>
    </w:p>
    <w:sectPr w:rsidR="005426A1" w:rsidSect="000B32AE">
      <w:pgSz w:w="20639" w:h="14572" w:orient="landscape" w:code="12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7706E"/>
    <w:multiLevelType w:val="hybridMultilevel"/>
    <w:tmpl w:val="24288730"/>
    <w:lvl w:ilvl="0" w:tplc="909E62D6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E293043"/>
    <w:multiLevelType w:val="hybridMultilevel"/>
    <w:tmpl w:val="87FEB5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2AE"/>
    <w:rsid w:val="000B32AE"/>
    <w:rsid w:val="00246053"/>
    <w:rsid w:val="00542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0B32AE"/>
  </w:style>
  <w:style w:type="character" w:styleId="Hyperlink">
    <w:name w:val="Hyperlink"/>
    <w:basedOn w:val="DefaultParagraphFont"/>
    <w:uiPriority w:val="99"/>
    <w:unhideWhenUsed/>
    <w:rsid w:val="000B32A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32AE"/>
    <w:rPr>
      <w:color w:val="800080"/>
      <w:u w:val="single"/>
    </w:rPr>
  </w:style>
  <w:style w:type="paragraph" w:customStyle="1" w:styleId="xl65">
    <w:name w:val="xl65"/>
    <w:basedOn w:val="Normal"/>
    <w:rsid w:val="000B32A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66">
    <w:name w:val="xl66"/>
    <w:basedOn w:val="Normal"/>
    <w:rsid w:val="000B32A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67">
    <w:name w:val="xl67"/>
    <w:basedOn w:val="Normal"/>
    <w:rsid w:val="000B32A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68">
    <w:name w:val="xl68"/>
    <w:basedOn w:val="Normal"/>
    <w:rsid w:val="000B32A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69">
    <w:name w:val="xl69"/>
    <w:basedOn w:val="Normal"/>
    <w:rsid w:val="000B32A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0">
    <w:name w:val="xl70"/>
    <w:basedOn w:val="Normal"/>
    <w:rsid w:val="000B32A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71">
    <w:name w:val="xl71"/>
    <w:basedOn w:val="Normal"/>
    <w:rsid w:val="000B32AE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72">
    <w:name w:val="xl72"/>
    <w:basedOn w:val="Normal"/>
    <w:rsid w:val="000B32A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3">
    <w:name w:val="xl73"/>
    <w:basedOn w:val="Normal"/>
    <w:rsid w:val="000B32A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4">
    <w:name w:val="xl74"/>
    <w:basedOn w:val="Normal"/>
    <w:rsid w:val="000B32A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5">
    <w:name w:val="xl75"/>
    <w:basedOn w:val="Normal"/>
    <w:rsid w:val="000B32A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6">
    <w:name w:val="xl76"/>
    <w:basedOn w:val="Normal"/>
    <w:rsid w:val="000B32A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77">
    <w:name w:val="xl77"/>
    <w:basedOn w:val="Normal"/>
    <w:rsid w:val="000B32A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8">
    <w:name w:val="xl78"/>
    <w:basedOn w:val="Normal"/>
    <w:rsid w:val="000B32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9">
    <w:name w:val="xl79"/>
    <w:basedOn w:val="Normal"/>
    <w:rsid w:val="000B32AE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0">
    <w:name w:val="xl80"/>
    <w:basedOn w:val="Normal"/>
    <w:rsid w:val="000B32A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81">
    <w:name w:val="xl81"/>
    <w:basedOn w:val="Normal"/>
    <w:rsid w:val="000B32AE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82">
    <w:name w:val="xl82"/>
    <w:basedOn w:val="Normal"/>
    <w:rsid w:val="000B32A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3">
    <w:name w:val="xl83"/>
    <w:basedOn w:val="Normal"/>
    <w:rsid w:val="000B32A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4">
    <w:name w:val="xl84"/>
    <w:basedOn w:val="Normal"/>
    <w:rsid w:val="000B32A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5">
    <w:name w:val="xl85"/>
    <w:basedOn w:val="Normal"/>
    <w:rsid w:val="000B32AE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6">
    <w:name w:val="xl86"/>
    <w:basedOn w:val="Normal"/>
    <w:rsid w:val="000B32AE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7">
    <w:name w:val="xl87"/>
    <w:basedOn w:val="Normal"/>
    <w:rsid w:val="000B32A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88">
    <w:name w:val="xl88"/>
    <w:basedOn w:val="Normal"/>
    <w:rsid w:val="000B32AE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89">
    <w:name w:val="xl89"/>
    <w:basedOn w:val="Normal"/>
    <w:rsid w:val="000B32AE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90">
    <w:name w:val="xl90"/>
    <w:basedOn w:val="Normal"/>
    <w:rsid w:val="000B32AE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1">
    <w:name w:val="xl91"/>
    <w:basedOn w:val="Normal"/>
    <w:rsid w:val="000B32AE"/>
    <w:pPr>
      <w:shd w:val="clear" w:color="000000" w:fill="B1A0C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2">
    <w:name w:val="xl92"/>
    <w:basedOn w:val="Normal"/>
    <w:rsid w:val="000B32AE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3">
    <w:name w:val="xl93"/>
    <w:basedOn w:val="Normal"/>
    <w:rsid w:val="000B32AE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0B32AE"/>
    <w:pPr>
      <w:ind w:left="720"/>
      <w:contextualSpacing/>
    </w:pPr>
    <w:rPr>
      <w:rFonts w:eastAsia="Times New Roman"/>
      <w:lang w:eastAsia="en-CA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0B32AE"/>
    <w:rPr>
      <w:rFonts w:eastAsia="Times New Roman"/>
      <w:lang w:eastAsia="en-CA"/>
    </w:rPr>
  </w:style>
  <w:style w:type="table" w:styleId="TableGrid">
    <w:name w:val="Table Grid"/>
    <w:basedOn w:val="TableNormal"/>
    <w:uiPriority w:val="59"/>
    <w:rsid w:val="000B32AE"/>
    <w:pPr>
      <w:spacing w:after="0" w:line="240" w:lineRule="auto"/>
    </w:pPr>
    <w:rPr>
      <w:rFonts w:ascii="Calibri" w:eastAsia="PMingLiU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32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2AE"/>
  </w:style>
  <w:style w:type="paragraph" w:styleId="Footer">
    <w:name w:val="footer"/>
    <w:basedOn w:val="Normal"/>
    <w:link w:val="FooterChar"/>
    <w:uiPriority w:val="99"/>
    <w:unhideWhenUsed/>
    <w:rsid w:val="000B32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2AE"/>
  </w:style>
  <w:style w:type="paragraph" w:styleId="ListParagraph">
    <w:name w:val="List Paragraph"/>
    <w:basedOn w:val="Normal"/>
    <w:uiPriority w:val="34"/>
    <w:qFormat/>
    <w:rsid w:val="000B32A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0B32AE"/>
  </w:style>
  <w:style w:type="character" w:styleId="Hyperlink">
    <w:name w:val="Hyperlink"/>
    <w:basedOn w:val="DefaultParagraphFont"/>
    <w:uiPriority w:val="99"/>
    <w:unhideWhenUsed/>
    <w:rsid w:val="000B32A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32AE"/>
    <w:rPr>
      <w:color w:val="800080"/>
      <w:u w:val="single"/>
    </w:rPr>
  </w:style>
  <w:style w:type="paragraph" w:customStyle="1" w:styleId="xl65">
    <w:name w:val="xl65"/>
    <w:basedOn w:val="Normal"/>
    <w:rsid w:val="000B32A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66">
    <w:name w:val="xl66"/>
    <w:basedOn w:val="Normal"/>
    <w:rsid w:val="000B32A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67">
    <w:name w:val="xl67"/>
    <w:basedOn w:val="Normal"/>
    <w:rsid w:val="000B32A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68">
    <w:name w:val="xl68"/>
    <w:basedOn w:val="Normal"/>
    <w:rsid w:val="000B32A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69">
    <w:name w:val="xl69"/>
    <w:basedOn w:val="Normal"/>
    <w:rsid w:val="000B32A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0">
    <w:name w:val="xl70"/>
    <w:basedOn w:val="Normal"/>
    <w:rsid w:val="000B32A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71">
    <w:name w:val="xl71"/>
    <w:basedOn w:val="Normal"/>
    <w:rsid w:val="000B32AE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72">
    <w:name w:val="xl72"/>
    <w:basedOn w:val="Normal"/>
    <w:rsid w:val="000B32A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3">
    <w:name w:val="xl73"/>
    <w:basedOn w:val="Normal"/>
    <w:rsid w:val="000B32A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4">
    <w:name w:val="xl74"/>
    <w:basedOn w:val="Normal"/>
    <w:rsid w:val="000B32A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5">
    <w:name w:val="xl75"/>
    <w:basedOn w:val="Normal"/>
    <w:rsid w:val="000B32A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6">
    <w:name w:val="xl76"/>
    <w:basedOn w:val="Normal"/>
    <w:rsid w:val="000B32A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77">
    <w:name w:val="xl77"/>
    <w:basedOn w:val="Normal"/>
    <w:rsid w:val="000B32A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8">
    <w:name w:val="xl78"/>
    <w:basedOn w:val="Normal"/>
    <w:rsid w:val="000B32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9">
    <w:name w:val="xl79"/>
    <w:basedOn w:val="Normal"/>
    <w:rsid w:val="000B32AE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0">
    <w:name w:val="xl80"/>
    <w:basedOn w:val="Normal"/>
    <w:rsid w:val="000B32A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81">
    <w:name w:val="xl81"/>
    <w:basedOn w:val="Normal"/>
    <w:rsid w:val="000B32AE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82">
    <w:name w:val="xl82"/>
    <w:basedOn w:val="Normal"/>
    <w:rsid w:val="000B32A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3">
    <w:name w:val="xl83"/>
    <w:basedOn w:val="Normal"/>
    <w:rsid w:val="000B32A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4">
    <w:name w:val="xl84"/>
    <w:basedOn w:val="Normal"/>
    <w:rsid w:val="000B32A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5">
    <w:name w:val="xl85"/>
    <w:basedOn w:val="Normal"/>
    <w:rsid w:val="000B32AE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6">
    <w:name w:val="xl86"/>
    <w:basedOn w:val="Normal"/>
    <w:rsid w:val="000B32AE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7">
    <w:name w:val="xl87"/>
    <w:basedOn w:val="Normal"/>
    <w:rsid w:val="000B32A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88">
    <w:name w:val="xl88"/>
    <w:basedOn w:val="Normal"/>
    <w:rsid w:val="000B32AE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89">
    <w:name w:val="xl89"/>
    <w:basedOn w:val="Normal"/>
    <w:rsid w:val="000B32AE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90">
    <w:name w:val="xl90"/>
    <w:basedOn w:val="Normal"/>
    <w:rsid w:val="000B32AE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1">
    <w:name w:val="xl91"/>
    <w:basedOn w:val="Normal"/>
    <w:rsid w:val="000B32AE"/>
    <w:pPr>
      <w:shd w:val="clear" w:color="000000" w:fill="B1A0C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2">
    <w:name w:val="xl92"/>
    <w:basedOn w:val="Normal"/>
    <w:rsid w:val="000B32AE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3">
    <w:name w:val="xl93"/>
    <w:basedOn w:val="Normal"/>
    <w:rsid w:val="000B32AE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0B32AE"/>
    <w:pPr>
      <w:ind w:left="720"/>
      <w:contextualSpacing/>
    </w:pPr>
    <w:rPr>
      <w:rFonts w:eastAsia="Times New Roman"/>
      <w:lang w:eastAsia="en-CA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0B32AE"/>
    <w:rPr>
      <w:rFonts w:eastAsia="Times New Roman"/>
      <w:lang w:eastAsia="en-CA"/>
    </w:rPr>
  </w:style>
  <w:style w:type="table" w:styleId="TableGrid">
    <w:name w:val="Table Grid"/>
    <w:basedOn w:val="TableNormal"/>
    <w:uiPriority w:val="59"/>
    <w:rsid w:val="000B32AE"/>
    <w:pPr>
      <w:spacing w:after="0" w:line="240" w:lineRule="auto"/>
    </w:pPr>
    <w:rPr>
      <w:rFonts w:ascii="Calibri" w:eastAsia="PMingLiU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32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2AE"/>
  </w:style>
  <w:style w:type="paragraph" w:styleId="Footer">
    <w:name w:val="footer"/>
    <w:basedOn w:val="Normal"/>
    <w:link w:val="FooterChar"/>
    <w:uiPriority w:val="99"/>
    <w:unhideWhenUsed/>
    <w:rsid w:val="000B32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2AE"/>
  </w:style>
  <w:style w:type="paragraph" w:styleId="ListParagraph">
    <w:name w:val="List Paragraph"/>
    <w:basedOn w:val="Normal"/>
    <w:uiPriority w:val="34"/>
    <w:qFormat/>
    <w:rsid w:val="000B32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28</Words>
  <Characters>928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0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t, Zahid</dc:creator>
  <cp:lastModifiedBy>Butt, Zahid</cp:lastModifiedBy>
  <cp:revision>2</cp:revision>
  <dcterms:created xsi:type="dcterms:W3CDTF">2017-05-05T17:12:00Z</dcterms:created>
  <dcterms:modified xsi:type="dcterms:W3CDTF">2017-06-12T18:05:00Z</dcterms:modified>
</cp:coreProperties>
</file>